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61" w:type="dxa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75"/>
        <w:gridCol w:w="3686"/>
      </w:tblGrid>
      <w:tr w:rsidR="00E16623" w:rsidRPr="00B7016F" w14:paraId="04426485" w14:textId="77777777" w:rsidTr="00C62A3F">
        <w:tc>
          <w:tcPr>
            <w:tcW w:w="5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8D297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3A7A0" w14:textId="77777777" w:rsidR="00E16623" w:rsidRPr="00B7016F" w:rsidRDefault="00E16623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</w:pPr>
            <w:r w:rsidRPr="00B701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XA-48:L67F </w:t>
            </w:r>
          </w:p>
        </w:tc>
      </w:tr>
      <w:tr w:rsidR="00E16623" w:rsidRPr="00B7016F" w14:paraId="0DBE2503" w14:textId="77777777" w:rsidTr="00C62A3F">
        <w:trPr>
          <w:trHeight w:hRule="exact" w:val="284"/>
        </w:trPr>
        <w:tc>
          <w:tcPr>
            <w:tcW w:w="5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6E90F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no.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79FE6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ASS</w:t>
            </w:r>
          </w:p>
        </w:tc>
      </w:tr>
      <w:tr w:rsidR="00E16623" w:rsidRPr="00B7016F" w14:paraId="3E8CA09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8CB3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Diffraction sour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9A1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BL14.2, Bessy</w:t>
            </w:r>
          </w:p>
        </w:tc>
      </w:tr>
      <w:tr w:rsidR="00E16623" w:rsidRPr="00B7016F" w14:paraId="251EDCD0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0C08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Wavelength (Å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sz w:val="20"/>
                <w:szCs w:val="20"/>
              </w:rPr>
              <w:t>Temperature (°C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6692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0.918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sz w:val="20"/>
                <w:szCs w:val="20"/>
              </w:rPr>
              <w:t>-173</w:t>
            </w:r>
          </w:p>
        </w:tc>
      </w:tr>
      <w:tr w:rsidR="00E16623" w:rsidRPr="00B7016F" w14:paraId="15BBAFD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CF16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Crystal-detector distance (mm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4953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174.9</w:t>
            </w:r>
          </w:p>
        </w:tc>
      </w:tr>
      <w:tr w:rsidR="00E16623" w:rsidRPr="00B7016F" w14:paraId="23E66236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EDBE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Rotation range per image (°)</w:t>
            </w:r>
            <w:r>
              <w:rPr>
                <w:rFonts w:ascii="Arial" w:hAnsi="Arial" w:cs="Arial"/>
                <w:sz w:val="20"/>
                <w:szCs w:val="20"/>
              </w:rPr>
              <w:t>, t</w:t>
            </w:r>
            <w:r w:rsidRPr="00B7016F">
              <w:rPr>
                <w:rFonts w:ascii="Arial" w:hAnsi="Arial" w:cs="Arial"/>
                <w:sz w:val="20"/>
                <w:szCs w:val="20"/>
              </w:rPr>
              <w:t>otal rotation range (°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85C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</w:tr>
      <w:tr w:rsidR="00E16623" w:rsidRPr="00B7016F" w14:paraId="53965ECC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8490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6512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P2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B7016F">
              <w:rPr>
                <w:rFonts w:ascii="Arial" w:hAnsi="Arial" w:cs="Arial"/>
                <w:sz w:val="20"/>
                <w:szCs w:val="20"/>
              </w:rPr>
              <w:t>2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B7016F">
              <w:rPr>
                <w:rFonts w:ascii="Arial" w:hAnsi="Arial" w:cs="Arial"/>
                <w:sz w:val="20"/>
                <w:szCs w:val="20"/>
              </w:rPr>
              <w:t>2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E16623" w:rsidRPr="00B7016F" w14:paraId="283D5AD2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8A4E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B7016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B7016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B7016F">
              <w:rPr>
                <w:rFonts w:ascii="Arial" w:hAnsi="Arial" w:cs="Arial"/>
                <w:sz w:val="20"/>
                <w:szCs w:val="20"/>
              </w:rPr>
              <w:t xml:space="preserve"> (Å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B624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88.5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sz w:val="20"/>
                <w:szCs w:val="20"/>
              </w:rPr>
              <w:t>108.4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7016F">
              <w:rPr>
                <w:rFonts w:ascii="Arial" w:hAnsi="Arial" w:cs="Arial"/>
                <w:sz w:val="20"/>
                <w:szCs w:val="20"/>
              </w:rPr>
              <w:t>125.42</w:t>
            </w:r>
          </w:p>
        </w:tc>
      </w:tr>
      <w:tr w:rsidR="00E16623" w:rsidRPr="00B7016F" w14:paraId="4D4FDE8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F8A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6B73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50.00-1.91 (1.94-1.91)</w:t>
            </w:r>
          </w:p>
        </w:tc>
      </w:tr>
      <w:tr w:rsidR="00E16623" w:rsidRPr="00B7016F" w14:paraId="092206E0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293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No. of unique reflection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3D30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94247 (4653)</w:t>
            </w:r>
          </w:p>
        </w:tc>
      </w:tr>
      <w:tr w:rsidR="00E16623" w:rsidRPr="00B7016F" w14:paraId="588EDE2F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67D5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Multiplicit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59E1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7.1 (7.3)</w:t>
            </w:r>
          </w:p>
        </w:tc>
      </w:tr>
      <w:tr w:rsidR="00E16623" w:rsidRPr="00B7016F" w14:paraId="3FB445DB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9BEB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8754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100 (99.9)</w:t>
            </w:r>
          </w:p>
        </w:tc>
      </w:tr>
      <w:tr w:rsidR="00E16623" w:rsidRPr="00B7016F" w14:paraId="523C0B9B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8C013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R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r w:rsidRPr="00B7016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4063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16.5 (187.0)</w:t>
            </w:r>
          </w:p>
        </w:tc>
      </w:tr>
      <w:tr w:rsidR="00E16623" w:rsidRPr="00B7016F" w14:paraId="19851249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0A87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R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pim</w:t>
            </w:r>
            <w:r w:rsidRPr="00B7016F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D959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9.9 (111.0)</w:t>
            </w:r>
          </w:p>
        </w:tc>
      </w:tr>
      <w:tr w:rsidR="00E16623" w:rsidRPr="00B7016F" w14:paraId="32CC5CBA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442D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B7016F">
              <w:rPr>
                <w:rFonts w:ascii="Cambria Math" w:hAnsi="Cambria Math" w:cs="Cambria Math"/>
                <w:sz w:val="20"/>
                <w:szCs w:val="20"/>
              </w:rPr>
              <w:t>〈</w:t>
            </w:r>
            <w:r w:rsidRPr="00B701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016F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B7016F">
              <w:rPr>
                <w:rFonts w:ascii="Arial" w:hAnsi="Arial" w:cs="Arial"/>
                <w:sz w:val="20"/>
                <w:szCs w:val="20"/>
              </w:rPr>
              <w:t>/σ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Pr="00B7016F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I</w:t>
            </w:r>
            <w:r w:rsidRPr="00B7016F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B7016F">
              <w:rPr>
                <w:rFonts w:ascii="Cambria Math" w:hAnsi="Cambria Math" w:cs="Cambria Math"/>
                <w:sz w:val="20"/>
                <w:szCs w:val="20"/>
              </w:rPr>
              <w:t>〉</w:t>
            </w:r>
            <w:r w:rsidRPr="00B7016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3B08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9.6 (1.1)</w:t>
            </w:r>
          </w:p>
        </w:tc>
      </w:tr>
      <w:tr w:rsidR="00E16623" w:rsidRPr="00B7016F" w14:paraId="31DC2A6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1599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 xml:space="preserve">C </w:t>
            </w:r>
            <w:r w:rsidRPr="009A5E88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7A1A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>0.997 (0.583)</w:t>
            </w:r>
          </w:p>
        </w:tc>
      </w:tr>
      <w:tr w:rsidR="00E16623" w:rsidRPr="00B7016F" w14:paraId="39028DF4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2E3DD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</w:t>
            </w:r>
            <w:r w:rsidRPr="009A5E8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</w:t>
            </w: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>-factor from Wilson plot (Å</w:t>
            </w:r>
            <w:r w:rsidRPr="009A5E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C9591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</w:tr>
      <w:tr w:rsidR="00E16623" w:rsidRPr="00B7016F" w14:paraId="0F707C1F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9EE9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1F3F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 xml:space="preserve">23.56-1.91 </w:t>
            </w:r>
          </w:p>
        </w:tc>
      </w:tr>
      <w:tr w:rsidR="00E16623" w:rsidRPr="00B7016F" w14:paraId="1359B096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68A2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>Final R</w:t>
            </w:r>
            <w:r w:rsidRPr="009A5E8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ork</w:t>
            </w: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F19C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</w:tr>
      <w:tr w:rsidR="00E16623" w:rsidRPr="00B7016F" w14:paraId="7E8D9B2F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25D5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>Final R</w:t>
            </w:r>
            <w:r w:rsidRPr="009A5E8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free</w:t>
            </w: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572F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8</w:t>
            </w:r>
          </w:p>
        </w:tc>
      </w:tr>
      <w:tr w:rsidR="00E16623" w:rsidRPr="00B7016F" w14:paraId="714554B7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569C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>Molecules in asymmetric un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4DF3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6623" w:rsidRPr="00B7016F" w14:paraId="577740B5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F0FC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 xml:space="preserve">No. of non-H a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all protein chain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BACE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96</w:t>
            </w:r>
          </w:p>
        </w:tc>
      </w:tr>
      <w:tr w:rsidR="00E16623" w:rsidRPr="00B7016F" w14:paraId="2FCA2E0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51B9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9A5E88">
              <w:rPr>
                <w:rFonts w:ascii="Arial" w:hAnsi="Arial" w:cs="Arial"/>
                <w:sz w:val="20"/>
                <w:szCs w:val="20"/>
                <w:lang w:val="en-US"/>
              </w:rPr>
              <w:t>Ions (C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E43F" w14:textId="77777777" w:rsidR="00E16623" w:rsidRPr="009A5E88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9A5E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6623" w:rsidRPr="00B7016F" w14:paraId="593F0EAC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3FCDB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Ligand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 ceftazidime molecules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609D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E16623" w:rsidRPr="00B7016F" w14:paraId="5971106B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2B9B2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D102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E16623" w:rsidRPr="00B7016F" w14:paraId="4EA9BCEA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B8C7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R.m.s. deviations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9750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623" w:rsidRPr="00B7016F" w14:paraId="4CB13AEB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4994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Bonds (Å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942B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E16623" w:rsidRPr="00B7016F" w14:paraId="5724D866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289B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Angles (°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96F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8</w:t>
            </w:r>
          </w:p>
        </w:tc>
      </w:tr>
      <w:tr w:rsidR="00E16623" w:rsidRPr="00B7016F" w14:paraId="27AB7127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AA54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Average 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factors (Å</w:t>
            </w:r>
            <w:r w:rsidRPr="00B701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3A38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</w:tr>
      <w:tr w:rsidR="00E16623" w:rsidRPr="00B7016F" w14:paraId="5757C7C6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B3E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hains 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A/B/C/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148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31.1/26.9/29.4/3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16623" w:rsidRPr="00B7016F" w14:paraId="33C8341C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E85F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Ion (C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5E81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</w:tr>
      <w:tr w:rsidR="00E16623" w:rsidRPr="00B7016F" w14:paraId="00F33AEB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E752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Ligand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 ceftazidime molecules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03C4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</w:tr>
      <w:tr w:rsidR="00E16623" w:rsidRPr="00B7016F" w14:paraId="4C77162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EC24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DF59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E16623" w:rsidRPr="00B7016F" w14:paraId="73BDA4D2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12C6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Ramachandran plo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EDD3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623" w:rsidRPr="00B7016F" w14:paraId="4697A123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FF27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Most favored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668A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</w:tr>
      <w:tr w:rsidR="00E16623" w:rsidRPr="00B7016F" w14:paraId="57F35FAD" w14:textId="77777777" w:rsidTr="00C62A3F">
        <w:trPr>
          <w:trHeight w:hRule="exact" w:val="284"/>
        </w:trPr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D8FDC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16F">
              <w:rPr>
                <w:rFonts w:ascii="Arial" w:hAnsi="Arial" w:cs="Arial"/>
                <w:sz w:val="20"/>
                <w:szCs w:val="20"/>
                <w:lang w:val="en-US"/>
              </w:rPr>
              <w:t xml:space="preserve">   Allowed (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4C417" w14:textId="77777777" w:rsidR="00E16623" w:rsidRPr="00B7016F" w:rsidRDefault="00E16623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B7016F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EAA47F7" w14:textId="77777777" w:rsidR="00E16623" w:rsidRDefault="00E16623" w:rsidP="00E16623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074A1221" w14:textId="521C6600" w:rsidR="006E5A73" w:rsidRPr="00E16623" w:rsidRDefault="006E5A73" w:rsidP="00E16623"/>
    <w:sectPr w:rsidR="006E5A73" w:rsidRPr="00E16623" w:rsidSect="007A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23"/>
    <w:rsid w:val="000005EE"/>
    <w:rsid w:val="000058DB"/>
    <w:rsid w:val="00044DC0"/>
    <w:rsid w:val="000457C6"/>
    <w:rsid w:val="00047DA3"/>
    <w:rsid w:val="00055A83"/>
    <w:rsid w:val="00072A94"/>
    <w:rsid w:val="00090AFC"/>
    <w:rsid w:val="00097CFE"/>
    <w:rsid w:val="000A5A1C"/>
    <w:rsid w:val="000B204D"/>
    <w:rsid w:val="000B328A"/>
    <w:rsid w:val="000B3E02"/>
    <w:rsid w:val="000C0660"/>
    <w:rsid w:val="000C60A7"/>
    <w:rsid w:val="000C69EE"/>
    <w:rsid w:val="000D2119"/>
    <w:rsid w:val="000D4F4C"/>
    <w:rsid w:val="000D7A9A"/>
    <w:rsid w:val="000E6D47"/>
    <w:rsid w:val="000F3834"/>
    <w:rsid w:val="00104A76"/>
    <w:rsid w:val="0012178F"/>
    <w:rsid w:val="00161A73"/>
    <w:rsid w:val="00173FEA"/>
    <w:rsid w:val="00193AF1"/>
    <w:rsid w:val="00195F99"/>
    <w:rsid w:val="001A400F"/>
    <w:rsid w:val="001A4470"/>
    <w:rsid w:val="001B30F9"/>
    <w:rsid w:val="001B51B9"/>
    <w:rsid w:val="001C35B1"/>
    <w:rsid w:val="001E1C93"/>
    <w:rsid w:val="001F1C97"/>
    <w:rsid w:val="001F6037"/>
    <w:rsid w:val="00206621"/>
    <w:rsid w:val="002201E1"/>
    <w:rsid w:val="00226D44"/>
    <w:rsid w:val="00232877"/>
    <w:rsid w:val="00252FD7"/>
    <w:rsid w:val="00253D39"/>
    <w:rsid w:val="00253EA8"/>
    <w:rsid w:val="00265C3F"/>
    <w:rsid w:val="0029086F"/>
    <w:rsid w:val="00295065"/>
    <w:rsid w:val="002A2883"/>
    <w:rsid w:val="002D60B8"/>
    <w:rsid w:val="002F41ED"/>
    <w:rsid w:val="002F5B20"/>
    <w:rsid w:val="00305080"/>
    <w:rsid w:val="00306556"/>
    <w:rsid w:val="003135D3"/>
    <w:rsid w:val="00314E8F"/>
    <w:rsid w:val="003307A8"/>
    <w:rsid w:val="00344865"/>
    <w:rsid w:val="00344F64"/>
    <w:rsid w:val="00351B25"/>
    <w:rsid w:val="0035343F"/>
    <w:rsid w:val="0037797C"/>
    <w:rsid w:val="003850CF"/>
    <w:rsid w:val="00395B27"/>
    <w:rsid w:val="003A0F25"/>
    <w:rsid w:val="003D15E5"/>
    <w:rsid w:val="003E1500"/>
    <w:rsid w:val="003E2FDA"/>
    <w:rsid w:val="004033C5"/>
    <w:rsid w:val="00410F57"/>
    <w:rsid w:val="00424F47"/>
    <w:rsid w:val="004336C7"/>
    <w:rsid w:val="00443795"/>
    <w:rsid w:val="00454478"/>
    <w:rsid w:val="004554A5"/>
    <w:rsid w:val="00457035"/>
    <w:rsid w:val="004609E1"/>
    <w:rsid w:val="00466F20"/>
    <w:rsid w:val="004776AE"/>
    <w:rsid w:val="00485D64"/>
    <w:rsid w:val="00487170"/>
    <w:rsid w:val="00487938"/>
    <w:rsid w:val="00495687"/>
    <w:rsid w:val="004A1A54"/>
    <w:rsid w:val="004B7E10"/>
    <w:rsid w:val="004C25F0"/>
    <w:rsid w:val="004E065B"/>
    <w:rsid w:val="004E25CB"/>
    <w:rsid w:val="004E724A"/>
    <w:rsid w:val="004F22DC"/>
    <w:rsid w:val="004F4A78"/>
    <w:rsid w:val="005022D2"/>
    <w:rsid w:val="00503B6B"/>
    <w:rsid w:val="0050491F"/>
    <w:rsid w:val="0050632C"/>
    <w:rsid w:val="005073D7"/>
    <w:rsid w:val="00507ED4"/>
    <w:rsid w:val="005109BF"/>
    <w:rsid w:val="005141D9"/>
    <w:rsid w:val="0052473B"/>
    <w:rsid w:val="0053188B"/>
    <w:rsid w:val="00534F2B"/>
    <w:rsid w:val="0054165E"/>
    <w:rsid w:val="0054475E"/>
    <w:rsid w:val="00551C1A"/>
    <w:rsid w:val="005611C4"/>
    <w:rsid w:val="005751BB"/>
    <w:rsid w:val="00584416"/>
    <w:rsid w:val="005D0872"/>
    <w:rsid w:val="005D4FD0"/>
    <w:rsid w:val="0061304F"/>
    <w:rsid w:val="0062665D"/>
    <w:rsid w:val="006370DA"/>
    <w:rsid w:val="00662CC0"/>
    <w:rsid w:val="006646B2"/>
    <w:rsid w:val="0067774C"/>
    <w:rsid w:val="00690593"/>
    <w:rsid w:val="006A64C2"/>
    <w:rsid w:val="006B3096"/>
    <w:rsid w:val="006B5AAD"/>
    <w:rsid w:val="006D361B"/>
    <w:rsid w:val="006E0E61"/>
    <w:rsid w:val="006E4F99"/>
    <w:rsid w:val="006E5A73"/>
    <w:rsid w:val="006F6415"/>
    <w:rsid w:val="00706BFD"/>
    <w:rsid w:val="0072436D"/>
    <w:rsid w:val="00732D22"/>
    <w:rsid w:val="00740FAD"/>
    <w:rsid w:val="00751746"/>
    <w:rsid w:val="00763431"/>
    <w:rsid w:val="0077285E"/>
    <w:rsid w:val="00794DEB"/>
    <w:rsid w:val="00796DB2"/>
    <w:rsid w:val="007A1280"/>
    <w:rsid w:val="007A196A"/>
    <w:rsid w:val="007A6E7B"/>
    <w:rsid w:val="007B4826"/>
    <w:rsid w:val="00835059"/>
    <w:rsid w:val="00844176"/>
    <w:rsid w:val="00845966"/>
    <w:rsid w:val="008573F8"/>
    <w:rsid w:val="008637CC"/>
    <w:rsid w:val="0087431F"/>
    <w:rsid w:val="0087781C"/>
    <w:rsid w:val="00886F09"/>
    <w:rsid w:val="00887300"/>
    <w:rsid w:val="008B3C7A"/>
    <w:rsid w:val="008C17EF"/>
    <w:rsid w:val="008C3368"/>
    <w:rsid w:val="008C489F"/>
    <w:rsid w:val="008D18C1"/>
    <w:rsid w:val="008D55D9"/>
    <w:rsid w:val="008D570E"/>
    <w:rsid w:val="008D783A"/>
    <w:rsid w:val="008E2886"/>
    <w:rsid w:val="008F0885"/>
    <w:rsid w:val="0090179E"/>
    <w:rsid w:val="00904A3F"/>
    <w:rsid w:val="00923BB8"/>
    <w:rsid w:val="009600C2"/>
    <w:rsid w:val="00976A0A"/>
    <w:rsid w:val="0098099C"/>
    <w:rsid w:val="009877CD"/>
    <w:rsid w:val="00991FA6"/>
    <w:rsid w:val="009A7735"/>
    <w:rsid w:val="009E62B5"/>
    <w:rsid w:val="009E6B8A"/>
    <w:rsid w:val="009F582F"/>
    <w:rsid w:val="00A00CE4"/>
    <w:rsid w:val="00A0451B"/>
    <w:rsid w:val="00A12631"/>
    <w:rsid w:val="00A34B84"/>
    <w:rsid w:val="00A472A6"/>
    <w:rsid w:val="00A4760F"/>
    <w:rsid w:val="00A57997"/>
    <w:rsid w:val="00A661D5"/>
    <w:rsid w:val="00A711F5"/>
    <w:rsid w:val="00A86581"/>
    <w:rsid w:val="00A92EA7"/>
    <w:rsid w:val="00AA08AF"/>
    <w:rsid w:val="00AB1953"/>
    <w:rsid w:val="00AD4CDE"/>
    <w:rsid w:val="00AD78B6"/>
    <w:rsid w:val="00AF5898"/>
    <w:rsid w:val="00AF6DB6"/>
    <w:rsid w:val="00B07122"/>
    <w:rsid w:val="00B14EDB"/>
    <w:rsid w:val="00B247C8"/>
    <w:rsid w:val="00B507D5"/>
    <w:rsid w:val="00B568FD"/>
    <w:rsid w:val="00B71493"/>
    <w:rsid w:val="00B73466"/>
    <w:rsid w:val="00B74973"/>
    <w:rsid w:val="00B9469E"/>
    <w:rsid w:val="00BA3F23"/>
    <w:rsid w:val="00BA5A73"/>
    <w:rsid w:val="00BA5F83"/>
    <w:rsid w:val="00BB6A4A"/>
    <w:rsid w:val="00BB742F"/>
    <w:rsid w:val="00BD475B"/>
    <w:rsid w:val="00BF393D"/>
    <w:rsid w:val="00C01CA3"/>
    <w:rsid w:val="00C064CF"/>
    <w:rsid w:val="00C132EC"/>
    <w:rsid w:val="00C43412"/>
    <w:rsid w:val="00C436B3"/>
    <w:rsid w:val="00C473E7"/>
    <w:rsid w:val="00C5060D"/>
    <w:rsid w:val="00C535D2"/>
    <w:rsid w:val="00C64D21"/>
    <w:rsid w:val="00C8106B"/>
    <w:rsid w:val="00C84F6A"/>
    <w:rsid w:val="00C921B1"/>
    <w:rsid w:val="00C96AAC"/>
    <w:rsid w:val="00CA08BB"/>
    <w:rsid w:val="00CA4888"/>
    <w:rsid w:val="00CB3068"/>
    <w:rsid w:val="00CC11BC"/>
    <w:rsid w:val="00CC4C25"/>
    <w:rsid w:val="00CC6257"/>
    <w:rsid w:val="00CC6C82"/>
    <w:rsid w:val="00CE2787"/>
    <w:rsid w:val="00D0434F"/>
    <w:rsid w:val="00D13396"/>
    <w:rsid w:val="00D32AAB"/>
    <w:rsid w:val="00D50CC1"/>
    <w:rsid w:val="00D624CF"/>
    <w:rsid w:val="00D65280"/>
    <w:rsid w:val="00D70306"/>
    <w:rsid w:val="00D80103"/>
    <w:rsid w:val="00D81FCB"/>
    <w:rsid w:val="00D828C6"/>
    <w:rsid w:val="00D85219"/>
    <w:rsid w:val="00D876E0"/>
    <w:rsid w:val="00D90E4F"/>
    <w:rsid w:val="00D91021"/>
    <w:rsid w:val="00D91687"/>
    <w:rsid w:val="00D9408E"/>
    <w:rsid w:val="00D94389"/>
    <w:rsid w:val="00D96A2F"/>
    <w:rsid w:val="00DB32FD"/>
    <w:rsid w:val="00DC03D6"/>
    <w:rsid w:val="00DC7886"/>
    <w:rsid w:val="00DD611E"/>
    <w:rsid w:val="00DF40D9"/>
    <w:rsid w:val="00DF5A23"/>
    <w:rsid w:val="00E00059"/>
    <w:rsid w:val="00E03333"/>
    <w:rsid w:val="00E16623"/>
    <w:rsid w:val="00E273C4"/>
    <w:rsid w:val="00E43B71"/>
    <w:rsid w:val="00E442BC"/>
    <w:rsid w:val="00E52C8A"/>
    <w:rsid w:val="00E5621E"/>
    <w:rsid w:val="00E66944"/>
    <w:rsid w:val="00E8195C"/>
    <w:rsid w:val="00E91E54"/>
    <w:rsid w:val="00E94B32"/>
    <w:rsid w:val="00EA1F28"/>
    <w:rsid w:val="00EB043B"/>
    <w:rsid w:val="00EB07D7"/>
    <w:rsid w:val="00EB0969"/>
    <w:rsid w:val="00EB4987"/>
    <w:rsid w:val="00EB6C39"/>
    <w:rsid w:val="00EB6F4B"/>
    <w:rsid w:val="00EE0F7E"/>
    <w:rsid w:val="00EE25BC"/>
    <w:rsid w:val="00EF3A6B"/>
    <w:rsid w:val="00EF3F25"/>
    <w:rsid w:val="00EF5094"/>
    <w:rsid w:val="00F0410F"/>
    <w:rsid w:val="00F07557"/>
    <w:rsid w:val="00F315EC"/>
    <w:rsid w:val="00F31C46"/>
    <w:rsid w:val="00F32864"/>
    <w:rsid w:val="00F32BDC"/>
    <w:rsid w:val="00F36EE5"/>
    <w:rsid w:val="00F8141B"/>
    <w:rsid w:val="00F84BF6"/>
    <w:rsid w:val="00F86184"/>
    <w:rsid w:val="00F87519"/>
    <w:rsid w:val="00FB2EA7"/>
    <w:rsid w:val="00FB7B5D"/>
    <w:rsid w:val="00FC6860"/>
    <w:rsid w:val="00FD270B"/>
    <w:rsid w:val="00FE1514"/>
    <w:rsid w:val="00FF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ACFAF"/>
  <w15:chartTrackingRefBased/>
  <w15:docId w15:val="{50949BCB-1D61-FB47-97D8-29AF5D33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62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3C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røhlich</dc:creator>
  <cp:keywords/>
  <dc:description/>
  <cp:lastModifiedBy>Christopher Frøhlich</cp:lastModifiedBy>
  <cp:revision>2</cp:revision>
  <dcterms:created xsi:type="dcterms:W3CDTF">2021-03-31T10:08:00Z</dcterms:created>
  <dcterms:modified xsi:type="dcterms:W3CDTF">2021-03-31T10:53:00Z</dcterms:modified>
</cp:coreProperties>
</file>